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sz w:val="20"/>
          <w:szCs w:val="20"/>
        </w:rPr>
      </w:pPr>
      <w:r>
        <w:rPr>
          <w:rFonts w:hint="eastAsia" w:ascii="Times New Roman" w:hAnsi="Times New Roman"/>
          <w:b/>
          <w:sz w:val="20"/>
          <w:szCs w:val="20"/>
        </w:rPr>
        <w:t>Supplementary Table 1 Individuals selected for this study and their pedigree</w:t>
      </w:r>
    </w:p>
    <w:p>
      <w:pPr>
        <w:rPr>
          <w:rFonts w:hint="eastAsia" w:ascii="Times New Roman" w:hAnsi="Times New Roman"/>
          <w:b/>
          <w:szCs w:val="21"/>
        </w:rPr>
      </w:pPr>
    </w:p>
    <w:tbl>
      <w:tblPr>
        <w:tblStyle w:val="3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3"/>
        <w:gridCol w:w="750"/>
        <w:gridCol w:w="780"/>
        <w:gridCol w:w="645"/>
        <w:gridCol w:w="645"/>
        <w:gridCol w:w="630"/>
        <w:gridCol w:w="570"/>
        <w:gridCol w:w="1710"/>
        <w:gridCol w:w="1753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8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BW (Kg)</w:t>
            </w:r>
          </w:p>
        </w:tc>
        <w:tc>
          <w:tcPr>
            <w:tcW w:w="6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al BW (kg)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R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her ID</w:t>
            </w:r>
          </w:p>
        </w:tc>
        <w:tc>
          <w:tcPr>
            <w:tcW w:w="17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her I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110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f-sib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DA278130087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41055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014</w:t>
            </w:r>
          </w:p>
        </w:tc>
        <w:tc>
          <w:tcPr>
            <w:tcW w:w="780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DA278130087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30431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013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f-sib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10111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30124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106</w:t>
            </w:r>
          </w:p>
        </w:tc>
        <w:tc>
          <w:tcPr>
            <w:tcW w:w="780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10111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21313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614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sib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DA278130087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23040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606</w:t>
            </w:r>
          </w:p>
        </w:tc>
        <w:tc>
          <w:tcPr>
            <w:tcW w:w="780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DA2781300879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23040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506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sib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224640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411610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85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  <w:bookmarkStart w:id="0" w:name="_GoBack"/>
            <w:bookmarkEnd w:id="0"/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504</w:t>
            </w:r>
          </w:p>
        </w:tc>
        <w:tc>
          <w:tcPr>
            <w:tcW w:w="7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5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2246400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NHPF714116103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E8D"/>
    <w:rsid w:val="00003A61"/>
    <w:rsid w:val="0001085A"/>
    <w:rsid w:val="00033269"/>
    <w:rsid w:val="00047501"/>
    <w:rsid w:val="00066F2E"/>
    <w:rsid w:val="00071E8D"/>
    <w:rsid w:val="00096223"/>
    <w:rsid w:val="000968CC"/>
    <w:rsid w:val="001045D9"/>
    <w:rsid w:val="00106725"/>
    <w:rsid w:val="00114131"/>
    <w:rsid w:val="00145AE1"/>
    <w:rsid w:val="00165406"/>
    <w:rsid w:val="001701D2"/>
    <w:rsid w:val="001725BF"/>
    <w:rsid w:val="00196CD3"/>
    <w:rsid w:val="001B2E27"/>
    <w:rsid w:val="001B5195"/>
    <w:rsid w:val="001C011A"/>
    <w:rsid w:val="001C1FE5"/>
    <w:rsid w:val="001D73D6"/>
    <w:rsid w:val="001E368D"/>
    <w:rsid w:val="001F42A5"/>
    <w:rsid w:val="002246BB"/>
    <w:rsid w:val="00241AAE"/>
    <w:rsid w:val="002453C4"/>
    <w:rsid w:val="00283136"/>
    <w:rsid w:val="00295EFE"/>
    <w:rsid w:val="002D5584"/>
    <w:rsid w:val="002F6504"/>
    <w:rsid w:val="00313BE7"/>
    <w:rsid w:val="00355B6E"/>
    <w:rsid w:val="00401A93"/>
    <w:rsid w:val="00431636"/>
    <w:rsid w:val="00444427"/>
    <w:rsid w:val="00453617"/>
    <w:rsid w:val="004C7396"/>
    <w:rsid w:val="004F1C84"/>
    <w:rsid w:val="0053735A"/>
    <w:rsid w:val="0056491D"/>
    <w:rsid w:val="005B1591"/>
    <w:rsid w:val="005B214C"/>
    <w:rsid w:val="005B342B"/>
    <w:rsid w:val="005B3EE8"/>
    <w:rsid w:val="005E521E"/>
    <w:rsid w:val="00643A8D"/>
    <w:rsid w:val="00646DE6"/>
    <w:rsid w:val="00650B5B"/>
    <w:rsid w:val="0068394A"/>
    <w:rsid w:val="00687DF0"/>
    <w:rsid w:val="00690DAF"/>
    <w:rsid w:val="006A0B16"/>
    <w:rsid w:val="00704BC3"/>
    <w:rsid w:val="00776BD4"/>
    <w:rsid w:val="007A3F4A"/>
    <w:rsid w:val="007C1128"/>
    <w:rsid w:val="007D3D1D"/>
    <w:rsid w:val="007E45FB"/>
    <w:rsid w:val="0081162F"/>
    <w:rsid w:val="00821D81"/>
    <w:rsid w:val="008939E8"/>
    <w:rsid w:val="0089536E"/>
    <w:rsid w:val="008D0ECE"/>
    <w:rsid w:val="008D1695"/>
    <w:rsid w:val="008D7756"/>
    <w:rsid w:val="008E11C0"/>
    <w:rsid w:val="009651DC"/>
    <w:rsid w:val="00972828"/>
    <w:rsid w:val="009D0BCA"/>
    <w:rsid w:val="009E0DB5"/>
    <w:rsid w:val="009F51B7"/>
    <w:rsid w:val="00A1184F"/>
    <w:rsid w:val="00A12405"/>
    <w:rsid w:val="00A66DC7"/>
    <w:rsid w:val="00A97E26"/>
    <w:rsid w:val="00AD307A"/>
    <w:rsid w:val="00AE3C76"/>
    <w:rsid w:val="00B84D7B"/>
    <w:rsid w:val="00BC19D6"/>
    <w:rsid w:val="00BC31B3"/>
    <w:rsid w:val="00BE4928"/>
    <w:rsid w:val="00BF309C"/>
    <w:rsid w:val="00C1059D"/>
    <w:rsid w:val="00C14769"/>
    <w:rsid w:val="00C25D94"/>
    <w:rsid w:val="00C41509"/>
    <w:rsid w:val="00C635FA"/>
    <w:rsid w:val="00C70E01"/>
    <w:rsid w:val="00C7142C"/>
    <w:rsid w:val="00C97112"/>
    <w:rsid w:val="00CE39B3"/>
    <w:rsid w:val="00D1697D"/>
    <w:rsid w:val="00D54F27"/>
    <w:rsid w:val="00D87856"/>
    <w:rsid w:val="00DB3938"/>
    <w:rsid w:val="00DC7E38"/>
    <w:rsid w:val="00DE3D17"/>
    <w:rsid w:val="00DF084A"/>
    <w:rsid w:val="00DF656B"/>
    <w:rsid w:val="00E9253A"/>
    <w:rsid w:val="00ED4ECB"/>
    <w:rsid w:val="00EF032A"/>
    <w:rsid w:val="00EF3219"/>
    <w:rsid w:val="00F15741"/>
    <w:rsid w:val="00F16C72"/>
    <w:rsid w:val="00F27AC0"/>
    <w:rsid w:val="00F3117C"/>
    <w:rsid w:val="00F46A29"/>
    <w:rsid w:val="00F57ACC"/>
    <w:rsid w:val="00F627C7"/>
    <w:rsid w:val="00F62AFB"/>
    <w:rsid w:val="00F970E9"/>
    <w:rsid w:val="00FF1ADC"/>
    <w:rsid w:val="00FF414A"/>
    <w:rsid w:val="28EC2315"/>
    <w:rsid w:val="5A896BBF"/>
    <w:rsid w:val="615A745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</Pages>
  <Words>79</Words>
  <Characters>454</Characters>
  <Lines>3</Lines>
  <Paragraphs>1</Paragraphs>
  <ScaleCrop>false</ScaleCrop>
  <LinksUpToDate>false</LinksUpToDate>
  <CharactersWithSpaces>532</CharactersWithSpaces>
  <Application>WPS Office_10.1.0.65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4:06:00Z</dcterms:created>
  <dc:creator>tankoer</dc:creator>
  <cp:lastModifiedBy>tankoer</cp:lastModifiedBy>
  <dcterms:modified xsi:type="dcterms:W3CDTF">2017-07-12T02:12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69</vt:lpwstr>
  </property>
</Properties>
</file>